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0255306D" w14:textId="5F6627E8" w:rsidR="00745C83" w:rsidRPr="00281B55" w:rsidRDefault="00745C83" w:rsidP="00CF5382">
      <w:pPr>
        <w:spacing w:before="240" w:after="240" w:line="480" w:lineRule="auto"/>
        <w:jc w:val="both"/>
        <w:rPr>
          <w:b/>
        </w:rPr>
      </w:pPr>
      <w:r w:rsidRPr="00281B55">
        <w:rPr>
          <w:b/>
        </w:rPr>
        <w:t>S</w:t>
      </w:r>
      <w:r w:rsidR="00924837" w:rsidRPr="00281B55">
        <w:rPr>
          <w:b/>
        </w:rPr>
        <w:t>upplementary material</w:t>
      </w:r>
    </w:p>
    <w:p w14:paraId="6D3EDB1F" w14:textId="77777777" w:rsidR="00294334" w:rsidRPr="00281B55" w:rsidRDefault="00294334" w:rsidP="00CF5382">
      <w:pPr>
        <w:spacing w:before="240" w:after="240" w:line="480" w:lineRule="auto"/>
        <w:jc w:val="both"/>
        <w:rPr>
          <w:b/>
        </w:rPr>
      </w:pPr>
    </w:p>
    <w:p w14:paraId="00000001" w14:textId="39E9C35D" w:rsidR="00DC28BE" w:rsidRPr="00363BDE" w:rsidRDefault="00745C83" w:rsidP="00CF5382">
      <w:pPr>
        <w:spacing w:before="240" w:after="240" w:line="480" w:lineRule="auto"/>
        <w:jc w:val="both"/>
        <w:rPr>
          <w:b/>
        </w:rPr>
      </w:pPr>
      <w:r w:rsidRPr="00281B55">
        <w:rPr>
          <w:b/>
        </w:rPr>
        <w:t xml:space="preserve">Supplementary </w:t>
      </w:r>
      <w:r w:rsidR="00363BDE">
        <w:rPr>
          <w:b/>
        </w:rPr>
        <w:t>m</w:t>
      </w:r>
      <w:r w:rsidRPr="00363BDE">
        <w:rPr>
          <w:b/>
        </w:rPr>
        <w:t>ethods</w:t>
      </w:r>
    </w:p>
    <w:p w14:paraId="00000002" w14:textId="79CF196E" w:rsidR="00DC28BE" w:rsidRPr="007269E8" w:rsidRDefault="00262305" w:rsidP="00CF5382">
      <w:pPr>
        <w:spacing w:before="240" w:after="240" w:line="480" w:lineRule="auto"/>
        <w:jc w:val="both"/>
        <w:rPr>
          <w:b/>
          <w:bCs/>
          <w:i/>
          <w:iCs/>
        </w:rPr>
      </w:pPr>
      <w:r w:rsidRPr="007269E8">
        <w:rPr>
          <w:b/>
          <w:bCs/>
          <w:i/>
          <w:iCs/>
        </w:rPr>
        <w:t xml:space="preserve">Development of </w:t>
      </w:r>
      <w:r w:rsidR="00294334" w:rsidRPr="00281B55">
        <w:rPr>
          <w:b/>
          <w:bCs/>
          <w:i/>
          <w:iCs/>
        </w:rPr>
        <w:t>artificial intelligence–</w:t>
      </w:r>
      <w:r w:rsidRPr="007269E8">
        <w:rPr>
          <w:b/>
          <w:bCs/>
          <w:i/>
          <w:iCs/>
        </w:rPr>
        <w:t>based histologic biomarkers using the Correlative Histology Artificial Intelligence platform</w:t>
      </w:r>
    </w:p>
    <w:p w14:paraId="00000003" w14:textId="12E4B49A" w:rsidR="00DC28BE" w:rsidRPr="00B200B6" w:rsidRDefault="00262305" w:rsidP="00CF5382">
      <w:pPr>
        <w:spacing w:line="480" w:lineRule="auto"/>
        <w:jc w:val="both"/>
      </w:pPr>
      <w:r w:rsidRPr="00281B55">
        <w:t xml:space="preserve">The development of the </w:t>
      </w:r>
      <w:r w:rsidR="00FC07B5" w:rsidRPr="00281B55">
        <w:t>artificial intellige</w:t>
      </w:r>
      <w:r w:rsidR="00FC07B5" w:rsidRPr="00976F52">
        <w:t>nce (</w:t>
      </w:r>
      <w:r w:rsidRPr="00976F52">
        <w:t>AI</w:t>
      </w:r>
      <w:r w:rsidR="00FC07B5" w:rsidRPr="003910B7">
        <w:t>)</w:t>
      </w:r>
      <w:r w:rsidRPr="003910B7">
        <w:t xml:space="preserve">-based histologic biomarker using the </w:t>
      </w:r>
      <w:r w:rsidR="00FC07B5" w:rsidRPr="007269E8">
        <w:rPr>
          <w:bCs/>
          <w:iCs/>
        </w:rPr>
        <w:t>Correlative Histology Artificial Intelligence</w:t>
      </w:r>
      <w:r w:rsidR="00FC07B5" w:rsidRPr="00281B55">
        <w:t xml:space="preserve"> (</w:t>
      </w:r>
      <w:r w:rsidRPr="00976F52">
        <w:t>CHAI</w:t>
      </w:r>
      <w:r w:rsidR="00FC07B5" w:rsidRPr="00976F52">
        <w:t>)</w:t>
      </w:r>
      <w:r w:rsidRPr="003910B7">
        <w:t xml:space="preserve"> platform followed the methodology </w:t>
      </w:r>
      <w:r w:rsidRPr="00281B55">
        <w:t xml:space="preserve">described </w:t>
      </w:r>
      <w:r w:rsidR="00281B55" w:rsidRPr="00281B55">
        <w:t xml:space="preserve">previously </w:t>
      </w:r>
      <w:r w:rsidRPr="00281B55">
        <w:t>in a prior publication</w:t>
      </w:r>
      <w:r w:rsidR="00281B55" w:rsidRPr="00281B55">
        <w:t xml:space="preserve"> </w:t>
      </w:r>
      <w:r w:rsidR="006278C1" w:rsidRPr="00281B55">
        <w:t>[1]</w:t>
      </w:r>
      <w:r w:rsidR="00281B55">
        <w:t>.</w:t>
      </w:r>
      <w:r w:rsidRPr="00281B55">
        <w:t xml:space="preserve"> In brief, scanned whole</w:t>
      </w:r>
      <w:r w:rsidR="00976F52">
        <w:t>-</w:t>
      </w:r>
      <w:r w:rsidRPr="00281B55">
        <w:t xml:space="preserve">slide images were analyzed through an imaging pipeline consisting of tissue segmentation and nuclei segmentation deep learning AI models. To create an annotated dataset for the AI models, 512 </w:t>
      </w:r>
      <w:r w:rsidR="003910B7">
        <w:sym w:font="Symbol" w:char="F0B4"/>
      </w:r>
      <w:r w:rsidRPr="00281B55">
        <w:t xml:space="preserve"> 512 </w:t>
      </w:r>
      <w:r w:rsidR="003910B7">
        <w:sym w:font="Symbol" w:char="F06D"/>
      </w:r>
      <w:r w:rsidRPr="00281B55">
        <w:t>m pat</w:t>
      </w:r>
      <w:r w:rsidRPr="003910B7">
        <w:t>ches were annotated by board</w:t>
      </w:r>
      <w:r w:rsidR="00E45BCA">
        <w:t>-</w:t>
      </w:r>
      <w:r w:rsidRPr="003910B7">
        <w:t>certified pathologists from a selected cohort of representative slides from each of the centers in the development cohort. Patches were annotated for either tissue segmentation or nuclei segmentation. Tissue regions were segmen</w:t>
      </w:r>
      <w:r w:rsidRPr="009056C0">
        <w:t>ted into bladder papillary tumor, carcinoma</w:t>
      </w:r>
      <w:r w:rsidR="009056C0">
        <w:t xml:space="preserve"> </w:t>
      </w:r>
      <w:r w:rsidRPr="009056C0">
        <w:t>in</w:t>
      </w:r>
      <w:r w:rsidR="009056C0">
        <w:t xml:space="preserve"> </w:t>
      </w:r>
      <w:r w:rsidRPr="009056C0">
        <w:t>situ, invasive tumor, variant histology, stroma, detrusor muscle,</w:t>
      </w:r>
      <w:r w:rsidR="005461C6" w:rsidRPr="001611E5">
        <w:t xml:space="preserve"> </w:t>
      </w:r>
      <w:r w:rsidRPr="00C9495B">
        <w:t>slide background, blood, necrosis</w:t>
      </w:r>
      <w:r w:rsidR="001611E5">
        <w:t>,</w:t>
      </w:r>
      <w:r w:rsidRPr="001611E5">
        <w:t xml:space="preserve"> and artifact (consisting of tissue folds, blurring</w:t>
      </w:r>
      <w:r w:rsidR="00C9495B">
        <w:t>,</w:t>
      </w:r>
      <w:r w:rsidRPr="001611E5">
        <w:t xml:space="preserve"> and other preparation artifacts) categories. Cells were se</w:t>
      </w:r>
      <w:r w:rsidRPr="00C9495B">
        <w:t>gmented and classified into neoplastic, mitosis, apoptosis, stromal, endothelial, muscle, lymphocyte, eosinophil, neutrophil, macrophage</w:t>
      </w:r>
      <w:r w:rsidR="00385CB3">
        <w:t>,</w:t>
      </w:r>
      <w:r w:rsidRPr="00C9495B">
        <w:t xml:space="preserve"> and plasma categories. All cells that could not be annotated were classified into the “unlabeled” category and were not</w:t>
      </w:r>
      <w:r w:rsidRPr="00281B55">
        <w:t xml:space="preserve"> used for analysis. Patches were split 80:20 for development and internal validation</w:t>
      </w:r>
      <w:r w:rsidR="00167BA1">
        <w:t>,</w:t>
      </w:r>
      <w:r w:rsidRPr="00167BA1">
        <w:t xml:space="preserve"> with the internal validation set being exclusively selected from centers not included </w:t>
      </w:r>
      <w:r w:rsidR="00C811EB" w:rsidRPr="0038455C">
        <w:t xml:space="preserve">in </w:t>
      </w:r>
      <w:r w:rsidR="00735E40" w:rsidRPr="0038455C">
        <w:t xml:space="preserve">the external validation </w:t>
      </w:r>
      <w:r w:rsidR="00B771EF">
        <w:t xml:space="preserve">(EV) </w:t>
      </w:r>
      <w:r w:rsidR="00735E40" w:rsidRPr="0038455C">
        <w:t>c</w:t>
      </w:r>
      <w:r w:rsidR="005606E2" w:rsidRPr="0038455C">
        <w:t>o</w:t>
      </w:r>
      <w:r w:rsidR="00735E40" w:rsidRPr="0038455C">
        <w:t xml:space="preserve">hort used </w:t>
      </w:r>
      <w:r w:rsidRPr="00B200B6">
        <w:t xml:space="preserve">to test </w:t>
      </w:r>
      <w:r w:rsidRPr="0038455C">
        <w:t xml:space="preserve">generalization of the AI models. The tissue and nuclei segmentation models were initialized with an Imagenet-pretrained ResNet-50 backbone </w:t>
      </w:r>
      <w:r w:rsidRPr="0038455C">
        <w:lastRenderedPageBreak/>
        <w:t xml:space="preserve">and trained with cross-entropy loss with balanced-batch sampling for 30 epochs with a learning rate of 1e-5 and </w:t>
      </w:r>
      <w:r w:rsidR="00492E8F">
        <w:t xml:space="preserve">the </w:t>
      </w:r>
      <w:r w:rsidRPr="0038455C">
        <w:t>AdamW optimizer</w:t>
      </w:r>
      <w:r w:rsidR="00B200B6">
        <w:t xml:space="preserve"> </w:t>
      </w:r>
      <w:r w:rsidR="006278C1" w:rsidRPr="0038455C">
        <w:t>[2,3]</w:t>
      </w:r>
      <w:r w:rsidR="00B200B6">
        <w:t>.</w:t>
      </w:r>
      <w:r w:rsidRPr="00B200B6">
        <w:t xml:space="preserve"> </w:t>
      </w:r>
    </w:p>
    <w:p w14:paraId="00000005" w14:textId="3D81AA2B" w:rsidR="00DC28BE" w:rsidRPr="00B242C4" w:rsidRDefault="00262305" w:rsidP="00CF5382">
      <w:pPr>
        <w:spacing w:line="480" w:lineRule="auto"/>
        <w:jc w:val="both"/>
      </w:pPr>
      <w:r w:rsidRPr="00B771EF">
        <w:t xml:space="preserve">The </w:t>
      </w:r>
      <w:r w:rsidR="00B771EF">
        <w:t>EV</w:t>
      </w:r>
      <w:r w:rsidRPr="00B771EF">
        <w:t xml:space="preserve"> cohort was composed of centers not included during development to increase </w:t>
      </w:r>
      <w:r w:rsidR="008A27D5">
        <w:t xml:space="preserve">the </w:t>
      </w:r>
      <w:r w:rsidR="00745C83" w:rsidRPr="008A27D5">
        <w:t>generalizability</w:t>
      </w:r>
      <w:r w:rsidRPr="008A27D5">
        <w:t xml:space="preserve"> and clinical interpretability of results. Features were defined based on previous studies with the CHAI platform and a broad literature review</w:t>
      </w:r>
      <w:r w:rsidR="005D6E5E">
        <w:t>,</w:t>
      </w:r>
      <w:r w:rsidRPr="008A27D5">
        <w:t xml:space="preserve"> and were grouped into categories representing the hallmarks of cancer, including tumor aggressiv</w:t>
      </w:r>
      <w:r w:rsidRPr="00281B55">
        <w:t>eness, tumor proliferation, angiogenesis, invasive features, immune features</w:t>
      </w:r>
      <w:r w:rsidR="00C533A6">
        <w:t>,</w:t>
      </w:r>
      <w:r w:rsidRPr="00C533A6">
        <w:t xml:space="preserve"> and stromal features</w:t>
      </w:r>
      <w:r w:rsidR="00E53FCB">
        <w:t xml:space="preserve"> </w:t>
      </w:r>
      <w:r w:rsidR="006278C1" w:rsidRPr="00E53FCB">
        <w:t>[4,5]</w:t>
      </w:r>
      <w:r w:rsidR="00E53FCB">
        <w:t>.</w:t>
      </w:r>
      <w:r w:rsidRPr="00E53FCB">
        <w:t xml:space="preserve"> These feature groups were tested against endpoints using chunk tests to select associated groups</w:t>
      </w:r>
      <w:r w:rsidR="00BB273C">
        <w:t>,</w:t>
      </w:r>
      <w:r w:rsidRPr="00E53FCB">
        <w:t xml:space="preserve"> and univariate tests were run for all features in selected groups against endpoints to select the features most associated with </w:t>
      </w:r>
      <w:r w:rsidR="00F01A63">
        <w:t xml:space="preserve">the </w:t>
      </w:r>
      <w:r w:rsidRPr="00E53FCB">
        <w:t>endpoints from e</w:t>
      </w:r>
      <w:r w:rsidRPr="00F01A63">
        <w:t>ach selected group. The final set of screened features were combined with selected clinical variables associated with the clinical endpoints</w:t>
      </w:r>
      <w:r w:rsidR="00745C83" w:rsidRPr="004E62F1">
        <w:t>—</w:t>
      </w:r>
      <w:r w:rsidRPr="004E62F1">
        <w:t xml:space="preserve">multifocality and T1 stage for </w:t>
      </w:r>
      <w:r w:rsidR="00745C83" w:rsidRPr="004E62F1">
        <w:t xml:space="preserve">high-grade </w:t>
      </w:r>
      <w:r w:rsidR="00525060">
        <w:t xml:space="preserve">(HG) </w:t>
      </w:r>
      <w:r w:rsidR="00745C83" w:rsidRPr="004E62F1">
        <w:t>recurrence-free survival (</w:t>
      </w:r>
      <w:r w:rsidR="004E62F1" w:rsidRPr="004E62F1">
        <w:t>RFS</w:t>
      </w:r>
      <w:r w:rsidR="00745C83" w:rsidRPr="004E62F1">
        <w:t xml:space="preserve">) and progression-free survival (PFS), </w:t>
      </w:r>
      <w:r w:rsidRPr="00525060">
        <w:t>respectively</w:t>
      </w:r>
      <w:r w:rsidR="00745C83" w:rsidRPr="00525060">
        <w:t>—</w:t>
      </w:r>
      <w:r w:rsidRPr="00525060">
        <w:t>and were used to construct the linear AI models. Both clinical variables</w:t>
      </w:r>
      <w:r w:rsidR="00745C83" w:rsidRPr="00525060">
        <w:t>—</w:t>
      </w:r>
      <w:r w:rsidRPr="00266AB8">
        <w:t xml:space="preserve">multifocality for </w:t>
      </w:r>
      <w:r w:rsidR="004E62F1">
        <w:t>HG-</w:t>
      </w:r>
      <w:r w:rsidRPr="008253A6">
        <w:t>RFS and T1 stage for PFS</w:t>
      </w:r>
      <w:r w:rsidR="00745C83" w:rsidRPr="001A22D6">
        <w:t>—</w:t>
      </w:r>
      <w:r w:rsidRPr="00037C89">
        <w:t>added predictive value</w:t>
      </w:r>
      <w:r w:rsidR="00627B35">
        <w:t>s</w:t>
      </w:r>
      <w:r w:rsidRPr="00037C89">
        <w:t xml:space="preserve"> in addition to the AI features using likelihood ratio tests (multifocality </w:t>
      </w:r>
      <w:r w:rsidRPr="007269E8">
        <w:rPr>
          <w:i/>
        </w:rPr>
        <w:t>p</w:t>
      </w:r>
      <w:r w:rsidR="00442985">
        <w:t xml:space="preserve"> </w:t>
      </w:r>
      <w:r w:rsidRPr="00037C89">
        <w:t>=</w:t>
      </w:r>
      <w:r w:rsidR="00442985">
        <w:t xml:space="preserve"> </w:t>
      </w:r>
      <w:r w:rsidRPr="00037C89">
        <w:t xml:space="preserve">0.01, T1 stage </w:t>
      </w:r>
      <w:r w:rsidRPr="007269E8">
        <w:rPr>
          <w:i/>
        </w:rPr>
        <w:t>p</w:t>
      </w:r>
      <w:r w:rsidR="00442985" w:rsidRPr="00037C89" w:rsidDel="00442985">
        <w:t xml:space="preserve"> </w:t>
      </w:r>
      <w:r w:rsidRPr="00442985">
        <w:t>=</w:t>
      </w:r>
      <w:r w:rsidR="00442985">
        <w:t xml:space="preserve"> </w:t>
      </w:r>
      <w:r w:rsidRPr="00442985">
        <w:t xml:space="preserve">0.035). Bootstrapping was used to estimate model optimism and measure </w:t>
      </w:r>
      <w:r w:rsidR="00B242C4">
        <w:t xml:space="preserve">the </w:t>
      </w:r>
      <w:r w:rsidRPr="00442985">
        <w:t>bias.</w:t>
      </w:r>
    </w:p>
    <w:p w14:paraId="00000007" w14:textId="77777777" w:rsidR="00DC28BE" w:rsidRPr="00281B55" w:rsidRDefault="00DC28BE" w:rsidP="00CF5382">
      <w:pPr>
        <w:spacing w:line="480" w:lineRule="auto"/>
        <w:jc w:val="both"/>
      </w:pPr>
    </w:p>
    <w:p w14:paraId="00000008" w14:textId="326A0897" w:rsidR="00DC28BE" w:rsidRPr="007269E8" w:rsidRDefault="00262305" w:rsidP="00CF5382">
      <w:pPr>
        <w:spacing w:line="480" w:lineRule="auto"/>
        <w:jc w:val="both"/>
        <w:rPr>
          <w:b/>
          <w:bCs/>
          <w:i/>
          <w:iCs/>
        </w:rPr>
      </w:pPr>
      <w:r w:rsidRPr="007269E8">
        <w:rPr>
          <w:b/>
          <w:bCs/>
          <w:i/>
          <w:iCs/>
        </w:rPr>
        <w:t xml:space="preserve">Statistical </w:t>
      </w:r>
      <w:r w:rsidR="00B242C4" w:rsidRPr="007269E8">
        <w:rPr>
          <w:b/>
          <w:bCs/>
          <w:i/>
          <w:iCs/>
        </w:rPr>
        <w:t>a</w:t>
      </w:r>
      <w:r w:rsidRPr="007269E8">
        <w:rPr>
          <w:b/>
          <w:bCs/>
          <w:i/>
          <w:iCs/>
        </w:rPr>
        <w:t xml:space="preserve">nalysis </w:t>
      </w:r>
    </w:p>
    <w:p w14:paraId="0000000A" w14:textId="0AA44383" w:rsidR="00DC28BE" w:rsidRPr="00677537" w:rsidRDefault="00262305" w:rsidP="00CF5382">
      <w:pPr>
        <w:spacing w:line="480" w:lineRule="auto"/>
        <w:jc w:val="both"/>
      </w:pPr>
      <w:r w:rsidRPr="00BE6275">
        <w:t>For model development purposes, risk</w:t>
      </w:r>
      <w:r w:rsidR="00745C83" w:rsidRPr="00BE6275">
        <w:t>-</w:t>
      </w:r>
      <w:r w:rsidRPr="00A945CE">
        <w:t>based model</w:t>
      </w:r>
      <w:r w:rsidR="00BE6275">
        <w:t>s</w:t>
      </w:r>
      <w:r w:rsidRPr="00BE6275">
        <w:t xml:space="preserve"> with continuous linear predictors of clinical risk were derived from multivariable Cox proportional ha</w:t>
      </w:r>
      <w:r w:rsidRPr="00A945CE">
        <w:t>zard</w:t>
      </w:r>
      <w:r w:rsidRPr="00411A79">
        <w:t xml:space="preserve"> regression models involving AI-based histologic features strongly associated with </w:t>
      </w:r>
      <w:r w:rsidR="008253A6">
        <w:t>HG-</w:t>
      </w:r>
      <w:r w:rsidRPr="001A22D6">
        <w:t>RFS, PFS, and time to BCG unresponsiveness</w:t>
      </w:r>
      <w:r w:rsidRPr="00411A79">
        <w:t xml:space="preserve">. Separate clinical thresholds for each linear predictor were used to create corresponding </w:t>
      </w:r>
      <w:r w:rsidR="00411A79">
        <w:t>l</w:t>
      </w:r>
      <w:r w:rsidRPr="00411A79">
        <w:t xml:space="preserve">ow- and </w:t>
      </w:r>
      <w:r w:rsidR="00411A79">
        <w:t>h</w:t>
      </w:r>
      <w:r w:rsidRPr="00411A79">
        <w:t>igh-</w:t>
      </w:r>
      <w:r w:rsidR="00411A79">
        <w:t>r</w:t>
      </w:r>
      <w:r w:rsidRPr="00411A79">
        <w:t xml:space="preserve">isk </w:t>
      </w:r>
      <w:r w:rsidR="00411A79">
        <w:t>g</w:t>
      </w:r>
      <w:r w:rsidRPr="00411A79">
        <w:t xml:space="preserve">roups for each clinical endpoint. </w:t>
      </w:r>
      <w:r w:rsidR="00194E98">
        <w:t>Owing</w:t>
      </w:r>
      <w:r w:rsidRPr="00411A79">
        <w:t xml:space="preserve"> to the presence of missing multifocality data</w:t>
      </w:r>
      <w:r w:rsidR="00CF5382" w:rsidRPr="00411A79">
        <w:t xml:space="preserve"> (6.3% missing at random)</w:t>
      </w:r>
      <w:r w:rsidR="00154C6D" w:rsidRPr="00411A79">
        <w:t xml:space="preserve">, </w:t>
      </w:r>
      <w:r w:rsidRPr="00194E98">
        <w:t xml:space="preserve">to avoid </w:t>
      </w:r>
      <w:r w:rsidR="003C5626">
        <w:t xml:space="preserve">a </w:t>
      </w:r>
      <w:r w:rsidRPr="00194E98">
        <w:t>potential bias and to improve the efficiency of Cox regression estimates, multiple imputation methods based on additive regression,</w:t>
      </w:r>
      <w:r w:rsidRPr="00281B55">
        <w:t xml:space="preserve"> bootstrapping, and predictive mean matching were used. The aregImpute function </w:t>
      </w:r>
      <w:r w:rsidRPr="00281B55">
        <w:lastRenderedPageBreak/>
        <w:t>from the RMS package was used with age, sex, smoking status, T1 stage, T stage, multifocality, variant histology, prior history of recurrence, size of tumor, number of tumors, BCG</w:t>
      </w:r>
      <w:r w:rsidR="00B314D1">
        <w:t>-</w:t>
      </w:r>
      <w:r w:rsidRPr="004C5D44">
        <w:t>unresponsive disease</w:t>
      </w:r>
      <w:r w:rsidR="004C5D44">
        <w:t>,</w:t>
      </w:r>
      <w:r w:rsidRPr="004C5D44">
        <w:t xml:space="preserve"> and high-grade recurrence at 2 y</w:t>
      </w:r>
      <w:r w:rsidR="004C5D44">
        <w:t>r</w:t>
      </w:r>
      <w:r w:rsidRPr="004C5D44">
        <w:t xml:space="preserve"> for 40 imputations. In order to fit the multivariable Cox proportional hazard model, the fit.mult.impute function in the RMS package was used with the predefined imputation variable list. Mult</w:t>
      </w:r>
      <w:r w:rsidRPr="000022F3">
        <w:t xml:space="preserve">ivariable Cox proportional hazard regression analyses and likelihood ratio tests were performed to test the hypothesis that the AI-based model consisting of AI features combined with clinical variables (multifocality for </w:t>
      </w:r>
      <w:r w:rsidR="008253A6">
        <w:t>HG-</w:t>
      </w:r>
      <w:r w:rsidRPr="00037C89">
        <w:t>RFS and T1 stage for PFS) provid</w:t>
      </w:r>
      <w:r w:rsidRPr="00411A79">
        <w:t>ed predictive value</w:t>
      </w:r>
      <w:r w:rsidR="00A32D47">
        <w:t>s</w:t>
      </w:r>
      <w:r w:rsidRPr="00411A79">
        <w:t xml:space="preserve"> above and beyond </w:t>
      </w:r>
      <w:r w:rsidR="005A3614">
        <w:t xml:space="preserve">the </w:t>
      </w:r>
      <w:r w:rsidRPr="00411A79">
        <w:t xml:space="preserve">AI-based models consisting of AI features alone. A prespecified </w:t>
      </w:r>
      <w:r w:rsidRPr="007269E8">
        <w:rPr>
          <w:i/>
        </w:rPr>
        <w:t>p</w:t>
      </w:r>
      <w:r w:rsidR="00172DCC">
        <w:t xml:space="preserve"> </w:t>
      </w:r>
      <w:r w:rsidRPr="00411A79">
        <w:t>value</w:t>
      </w:r>
      <w:r w:rsidR="00154C6D" w:rsidRPr="00194E98">
        <w:t xml:space="preserve"> </w:t>
      </w:r>
      <w:r w:rsidR="00172DCC">
        <w:t xml:space="preserve">of </w:t>
      </w:r>
      <w:r w:rsidRPr="00194E98">
        <w:t xml:space="preserve">&lt;0.05 for the corresponding likelihood ratio tests was considered significant. For the sample size determination for the development and </w:t>
      </w:r>
      <w:r w:rsidR="00092571">
        <w:t>EV</w:t>
      </w:r>
      <w:r w:rsidRPr="00092571">
        <w:t xml:space="preserve"> cohorts, the </w:t>
      </w:r>
      <w:r w:rsidR="0034672D" w:rsidRPr="00092571">
        <w:t>sample size procedures for the Cox proportional hazard</w:t>
      </w:r>
      <w:r w:rsidR="0034672D" w:rsidRPr="00D04573">
        <w:t xml:space="preserve"> regression model</w:t>
      </w:r>
      <w:r w:rsidRPr="00D04573">
        <w:t xml:space="preserve"> provided by Hsieh and Lavori </w:t>
      </w:r>
      <w:r w:rsidR="00677537" w:rsidRPr="00067B91">
        <w:t>[6]</w:t>
      </w:r>
      <w:r w:rsidR="00677537">
        <w:t xml:space="preserve"> </w:t>
      </w:r>
      <w:r w:rsidRPr="00677537">
        <w:t>was used.</w:t>
      </w:r>
    </w:p>
    <w:p w14:paraId="0000000C" w14:textId="7FC65571" w:rsidR="00DC28BE" w:rsidRPr="00564CA4" w:rsidRDefault="00262305" w:rsidP="00CF5382">
      <w:pPr>
        <w:spacing w:line="480" w:lineRule="auto"/>
        <w:jc w:val="both"/>
      </w:pPr>
      <w:r w:rsidRPr="004243C8">
        <w:t>The resulting pre</w:t>
      </w:r>
      <w:r w:rsidRPr="00092571">
        <w:t>defined AI-based models were prospectively validated in the independent EV cohort of 641</w:t>
      </w:r>
      <w:r w:rsidRPr="00281B55">
        <w:t xml:space="preserve"> patients. For clinical validation purposes, analyses were performed to identify clinical differences between the development and the independent EV study cohorts. For this purpose, Wilcoxon rank-sum tests for continuous variables and chi-square test or Fisher’s exact test in the presence of low cell counts for categorical variables were performed. The performance of each predefined AI-based model was assessed using multivariable Cox proportional hazard regression models and </w:t>
      </w:r>
      <w:r w:rsidR="008D19A5">
        <w:t xml:space="preserve">the </w:t>
      </w:r>
      <w:r w:rsidRPr="008D19A5">
        <w:t xml:space="preserve">corresponding likelihood ratio </w:t>
      </w:r>
      <w:r w:rsidR="00862438">
        <w:sym w:font="Symbol" w:char="F063"/>
      </w:r>
      <w:r w:rsidRPr="00862438">
        <w:t xml:space="preserve">² statistics to test the null hypothesis that the hazard ratio for each (binary) AI model was not equal to 1. A prespecified </w:t>
      </w:r>
      <w:r w:rsidRPr="007269E8">
        <w:rPr>
          <w:i/>
        </w:rPr>
        <w:t>p</w:t>
      </w:r>
      <w:r w:rsidR="00E56E37">
        <w:t xml:space="preserve"> </w:t>
      </w:r>
      <w:r w:rsidRPr="00862438">
        <w:t xml:space="preserve">value </w:t>
      </w:r>
      <w:r w:rsidR="00E56E37">
        <w:t xml:space="preserve">of </w:t>
      </w:r>
      <w:r w:rsidRPr="00862438">
        <w:t>&lt;0.05 for the corresponding likelihood ratio tests was considered significant. Additionally, multiv</w:t>
      </w:r>
      <w:r w:rsidRPr="00D118CA">
        <w:t>ariable Cox proportional hazard</w:t>
      </w:r>
      <w:r w:rsidRPr="00EB58B8">
        <w:t xml:space="preserve"> regression analyses and likelihood ratio tests were performed to test the hypothesis that the AI-based models provided predictive value</w:t>
      </w:r>
      <w:r w:rsidR="00F53979">
        <w:t>s</w:t>
      </w:r>
      <w:r w:rsidRPr="00F53979">
        <w:t xml:space="preserve"> above and beyond </w:t>
      </w:r>
      <w:r w:rsidR="00EB58B8">
        <w:t xml:space="preserve">the </w:t>
      </w:r>
      <w:r w:rsidRPr="00F53979">
        <w:t xml:space="preserve">standard clinical covariates and the </w:t>
      </w:r>
      <w:r w:rsidR="00154C6D" w:rsidRPr="00EB58B8">
        <w:t>European Organization for Researc</w:t>
      </w:r>
      <w:r w:rsidR="00154C6D" w:rsidRPr="00281B55">
        <w:t>h and Treatment of Cancer (</w:t>
      </w:r>
      <w:r w:rsidRPr="00281B55">
        <w:t>EORTC</w:t>
      </w:r>
      <w:r w:rsidR="00154C6D" w:rsidRPr="00281B55">
        <w:t>) 2016</w:t>
      </w:r>
      <w:r w:rsidRPr="00281B55">
        <w:t xml:space="preserve"> and </w:t>
      </w:r>
      <w:r w:rsidR="00154C6D" w:rsidRPr="00281B55">
        <w:t>European Association of Urology (</w:t>
      </w:r>
      <w:r w:rsidRPr="00281B55">
        <w:t>EAU</w:t>
      </w:r>
      <w:r w:rsidR="00154C6D" w:rsidRPr="00281B55">
        <w:t>) 2021</w:t>
      </w:r>
      <w:r w:rsidRPr="00281B55">
        <w:t xml:space="preserve"> risk models. </w:t>
      </w:r>
      <w:r w:rsidR="00564CA4">
        <w:t>A m</w:t>
      </w:r>
      <w:r w:rsidRPr="00564CA4">
        <w:t xml:space="preserve">ultivariable Cox proportional hazard regression analysis </w:t>
      </w:r>
      <w:r w:rsidRPr="00564CA4">
        <w:lastRenderedPageBreak/>
        <w:t xml:space="preserve">incorporating </w:t>
      </w:r>
      <w:r w:rsidR="00564CA4">
        <w:t>six</w:t>
      </w:r>
      <w:r w:rsidRPr="00564CA4">
        <w:t xml:space="preserve"> clinical variables (age, sex, smoking, T stage, presence of carcinoma</w:t>
      </w:r>
      <w:r w:rsidR="00564CA4">
        <w:t xml:space="preserve"> </w:t>
      </w:r>
      <w:r w:rsidRPr="00564CA4">
        <w:t>in</w:t>
      </w:r>
      <w:r w:rsidR="00564CA4">
        <w:t xml:space="preserve"> </w:t>
      </w:r>
      <w:r w:rsidRPr="00564CA4">
        <w:t xml:space="preserve">situ, </w:t>
      </w:r>
      <w:r w:rsidR="00BE306A" w:rsidRPr="00564CA4">
        <w:t xml:space="preserve">and </w:t>
      </w:r>
      <w:r w:rsidRPr="00564CA4">
        <w:t xml:space="preserve">focality) was used to evaluate the association of these variables with </w:t>
      </w:r>
      <w:r w:rsidR="00660CA3">
        <w:t xml:space="preserve">the </w:t>
      </w:r>
      <w:r w:rsidR="008253A6">
        <w:t>HG-</w:t>
      </w:r>
      <w:r w:rsidRPr="001A22D6">
        <w:t xml:space="preserve">RFS and PFS endpoints. Again, a prespecified </w:t>
      </w:r>
      <w:r w:rsidRPr="007269E8">
        <w:rPr>
          <w:i/>
        </w:rPr>
        <w:t>p</w:t>
      </w:r>
      <w:r w:rsidR="00660CA3">
        <w:t xml:space="preserve"> </w:t>
      </w:r>
      <w:r w:rsidRPr="001A22D6">
        <w:t xml:space="preserve">value </w:t>
      </w:r>
      <w:r w:rsidR="00660CA3">
        <w:t xml:space="preserve">of </w:t>
      </w:r>
      <w:r w:rsidRPr="001A22D6">
        <w:t xml:space="preserve">&lt;0.05 for the corresponding likelihood ratio tests was considered significant. Forest plots of the estimated hazard ratios and </w:t>
      </w:r>
      <w:r w:rsidRPr="00564CA4">
        <w:t xml:space="preserve">corresponding 95% confidence intervals for each covariate are provided. For completeness, plots of the nonparametric maximum likelihood Kaplan-Meier estimates of survival stratified by the predefined </w:t>
      </w:r>
      <w:r w:rsidR="00BB42C7">
        <w:t>l</w:t>
      </w:r>
      <w:r w:rsidRPr="00564CA4">
        <w:t xml:space="preserve">ow- and </w:t>
      </w:r>
      <w:r w:rsidR="00BB42C7">
        <w:t>h</w:t>
      </w:r>
      <w:r w:rsidRPr="00564CA4">
        <w:t>igh-</w:t>
      </w:r>
      <w:r w:rsidR="00BB42C7">
        <w:t>r</w:t>
      </w:r>
      <w:r w:rsidRPr="00564CA4">
        <w:t xml:space="preserve">isk </w:t>
      </w:r>
      <w:r w:rsidR="00BB42C7">
        <w:t>g</w:t>
      </w:r>
      <w:r w:rsidRPr="00564CA4">
        <w:t>roups and associated log</w:t>
      </w:r>
      <w:r w:rsidR="00D81C9F">
        <w:t>-</w:t>
      </w:r>
      <w:r w:rsidRPr="00564CA4">
        <w:t>rank tests for each clinical endpoint are provided. RFS and PFS endpoints were censored at 2 and 5 y</w:t>
      </w:r>
      <w:r w:rsidR="006F3D69">
        <w:t>r</w:t>
      </w:r>
      <w:r w:rsidRPr="00564CA4">
        <w:t>, respectively.</w:t>
      </w:r>
    </w:p>
    <w:p w14:paraId="4B2C1CCA" w14:textId="2164DB9F" w:rsidR="00154C6D" w:rsidRPr="005261AC" w:rsidRDefault="00262305" w:rsidP="00CF5382">
      <w:pPr>
        <w:spacing w:line="480" w:lineRule="auto"/>
        <w:jc w:val="both"/>
      </w:pPr>
      <w:r w:rsidRPr="00281B55">
        <w:t xml:space="preserve">The AI-based model for </w:t>
      </w:r>
      <w:r w:rsidRPr="00525060">
        <w:t xml:space="preserve">PFS was also utilized for </w:t>
      </w:r>
      <w:r w:rsidR="005400E3">
        <w:t xml:space="preserve">the </w:t>
      </w:r>
      <w:r w:rsidRPr="00525060">
        <w:t xml:space="preserve">prediction of time to cystectomy. No adjustment for multiplicity of testing the </w:t>
      </w:r>
      <w:r w:rsidR="001A22D6">
        <w:t>HG-</w:t>
      </w:r>
      <w:r w:rsidRPr="00037C89">
        <w:t xml:space="preserve">RFS, PFS, </w:t>
      </w:r>
      <w:r w:rsidRPr="00194E98">
        <w:t>time to cystectomy, and time to BCG unresponsiveness clinical endpoints was made. In the EV cohort, missing data w</w:t>
      </w:r>
      <w:r w:rsidR="00E613A4">
        <w:t>ere</w:t>
      </w:r>
      <w:r w:rsidRPr="00194E98">
        <w:t xml:space="preserve"> imputed </w:t>
      </w:r>
      <w:r w:rsidR="00E613A4" w:rsidRPr="00194E98">
        <w:t xml:space="preserve">only </w:t>
      </w:r>
      <w:r w:rsidRPr="00194E98">
        <w:t xml:space="preserve">to allow for </w:t>
      </w:r>
      <w:r w:rsidR="00CC2884">
        <w:t xml:space="preserve">the </w:t>
      </w:r>
      <w:r w:rsidRPr="00194E98">
        <w:t>application of the EORTC 2016 risk model (number of tumors and history of recurrence) and EAU 2021 risk model (hi</w:t>
      </w:r>
      <w:r w:rsidRPr="00E613A4">
        <w:t xml:space="preserve">story of recurrence, size of tumor, and focality). Frank Harrell’s RMS </w:t>
      </w:r>
      <w:r w:rsidR="00122559">
        <w:t>p</w:t>
      </w:r>
      <w:r w:rsidRPr="00E613A4">
        <w:t xml:space="preserve">ackage for R was used for imputation. To avoid </w:t>
      </w:r>
      <w:r w:rsidR="00531367">
        <w:t xml:space="preserve">a </w:t>
      </w:r>
      <w:r w:rsidRPr="00E613A4">
        <w:t>potential bias and improve the efficiency of Cox regression estimates, multiple imputation methods based on additive regression, bootstra</w:t>
      </w:r>
      <w:r w:rsidRPr="00281B55">
        <w:t>pping, and predictive mean matching were used to impute values for missing data. The imputation variables listed above were used to impute the data</w:t>
      </w:r>
      <w:r w:rsidR="0027707B">
        <w:t>,</w:t>
      </w:r>
      <w:r w:rsidRPr="0027707B">
        <w:t xml:space="preserve"> and EORTC and EAU scores were calculated across each of the imputed datasets and averaged to produce the fin</w:t>
      </w:r>
      <w:r w:rsidRPr="005261AC">
        <w:t xml:space="preserve">al score for </w:t>
      </w:r>
      <w:r w:rsidR="005261AC">
        <w:t xml:space="preserve">an </w:t>
      </w:r>
      <w:r w:rsidRPr="005261AC">
        <w:t xml:space="preserve">analysis. </w:t>
      </w:r>
    </w:p>
    <w:p w14:paraId="5D3BE58C" w14:textId="769B79D6" w:rsidR="00154C6D" w:rsidRPr="00F70E07" w:rsidRDefault="00262305" w:rsidP="00CF5382">
      <w:pPr>
        <w:spacing w:line="480" w:lineRule="auto"/>
        <w:jc w:val="both"/>
      </w:pPr>
      <w:r w:rsidRPr="00281B55">
        <w:t>Model calibration was assessed using calibration intercept and calibration slope</w:t>
      </w:r>
      <w:r w:rsidR="00100779">
        <w:t>,</w:t>
      </w:r>
      <w:r w:rsidRPr="00100779">
        <w:t xml:space="preserve"> and calibration of AI-based models w</w:t>
      </w:r>
      <w:r w:rsidR="00050C47">
        <w:t>as</w:t>
      </w:r>
      <w:r w:rsidRPr="00100779">
        <w:t xml:space="preserve"> compared with </w:t>
      </w:r>
      <w:r w:rsidR="0033799B">
        <w:t xml:space="preserve">that of </w:t>
      </w:r>
      <w:r w:rsidRPr="00100779">
        <w:t xml:space="preserve">the EORTC and EAU risk calculators for descriptive purposes. </w:t>
      </w:r>
      <w:r w:rsidR="00F70E07">
        <w:t>A c</w:t>
      </w:r>
      <w:r w:rsidRPr="00100779">
        <w:t>omplete case analysis using case</w:t>
      </w:r>
      <w:r w:rsidR="00CE26D2">
        <w:t>-</w:t>
      </w:r>
      <w:bookmarkStart w:id="0" w:name="_GoBack"/>
      <w:bookmarkEnd w:id="0"/>
      <w:r w:rsidRPr="00100779">
        <w:t>wi</w:t>
      </w:r>
      <w:r w:rsidRPr="0033799B">
        <w:t xml:space="preserve">se deletion was also performed for comparative purposes. </w:t>
      </w:r>
    </w:p>
    <w:p w14:paraId="38AB918C" w14:textId="0911D6F3" w:rsidR="00415B50" w:rsidRPr="00281B55" w:rsidRDefault="00415B50" w:rsidP="00CF5382">
      <w:pPr>
        <w:spacing w:line="480" w:lineRule="auto"/>
        <w:jc w:val="both"/>
      </w:pPr>
      <w:r w:rsidRPr="00281B55">
        <w:t xml:space="preserve">In the current study, we tested the hypothesis that the CHAI biomarker is associated with treatment benefit, which requires a comparison of treatment outcomes related to </w:t>
      </w:r>
      <w:r w:rsidR="00D13F40" w:rsidRPr="00281B55">
        <w:t xml:space="preserve">treatment with BCG and </w:t>
      </w:r>
      <w:r w:rsidRPr="00281B55">
        <w:t xml:space="preserve">gemcitabine/docetaxel. In statistical terms, we must demonstrate that there is a </w:t>
      </w:r>
      <w:r w:rsidRPr="00281B55">
        <w:lastRenderedPageBreak/>
        <w:t xml:space="preserve">significant interaction between </w:t>
      </w:r>
      <w:r w:rsidR="00DD4186" w:rsidRPr="00281B55">
        <w:t xml:space="preserve">the </w:t>
      </w:r>
      <w:r w:rsidRPr="00281B55">
        <w:t xml:space="preserve">CHAI </w:t>
      </w:r>
      <w:r w:rsidR="00DD4186" w:rsidRPr="00281B55">
        <w:t xml:space="preserve">biomarker </w:t>
      </w:r>
      <w:r w:rsidRPr="00281B55">
        <w:t xml:space="preserve">and treatment. For this purpose, we compared the (full) Cox proportional hazard model of </w:t>
      </w:r>
      <w:r w:rsidR="001A22D6">
        <w:t>HG-</w:t>
      </w:r>
      <w:r w:rsidRPr="00271A92">
        <w:t>RFS as a function of the (continuous</w:t>
      </w:r>
      <w:r w:rsidRPr="00D80042">
        <w:t>) CHAI output, treatment (gemcitabine/docetaxel v</w:t>
      </w:r>
      <w:r w:rsidR="00D80042">
        <w:t>s</w:t>
      </w:r>
      <w:r w:rsidRPr="00D80042">
        <w:t xml:space="preserve"> BCG), and the interaction of the CHAI output and treatment versus the (reduced) Cox proportional hazard model</w:t>
      </w:r>
      <w:r w:rsidR="00295C41">
        <w:t>,</w:t>
      </w:r>
      <w:r w:rsidRPr="00D80042">
        <w:t xml:space="preserve"> excluding the interaction of the CHAI output and treatment. </w:t>
      </w:r>
    </w:p>
    <w:p w14:paraId="0000000E" w14:textId="0C6FEA11" w:rsidR="00DC28BE" w:rsidRPr="00F21459" w:rsidRDefault="00F21459" w:rsidP="00CF5382">
      <w:pPr>
        <w:spacing w:line="480" w:lineRule="auto"/>
        <w:jc w:val="both"/>
      </w:pPr>
      <w:r>
        <w:t>A s</w:t>
      </w:r>
      <w:r w:rsidR="00262305" w:rsidRPr="00F21459">
        <w:t>tatistical analysis was performed with R v4.2.0 (R Foundation, Vienna, Austria).</w:t>
      </w:r>
    </w:p>
    <w:p w14:paraId="0000000F" w14:textId="77777777" w:rsidR="00DC28BE" w:rsidRPr="00281B55" w:rsidRDefault="00DC28BE" w:rsidP="00CF5382">
      <w:pPr>
        <w:spacing w:line="480" w:lineRule="auto"/>
        <w:jc w:val="both"/>
      </w:pPr>
    </w:p>
    <w:p w14:paraId="00000010" w14:textId="2F6D9587" w:rsidR="00DC28BE" w:rsidRPr="00363BDE" w:rsidRDefault="00262305" w:rsidP="00CF5382">
      <w:pPr>
        <w:spacing w:line="480" w:lineRule="auto"/>
        <w:jc w:val="both"/>
        <w:rPr>
          <w:b/>
        </w:rPr>
      </w:pPr>
      <w:r w:rsidRPr="00281B55">
        <w:rPr>
          <w:b/>
        </w:rPr>
        <w:t>S</w:t>
      </w:r>
      <w:r w:rsidR="00154C6D" w:rsidRPr="00281B55">
        <w:rPr>
          <w:b/>
        </w:rPr>
        <w:t xml:space="preserve">upplementary </w:t>
      </w:r>
      <w:r w:rsidR="008B52F8">
        <w:rPr>
          <w:b/>
        </w:rPr>
        <w:t>r</w:t>
      </w:r>
      <w:r w:rsidR="00154C6D" w:rsidRPr="008B52F8">
        <w:rPr>
          <w:b/>
        </w:rPr>
        <w:t>esults</w:t>
      </w:r>
    </w:p>
    <w:p w14:paraId="00000012" w14:textId="2BB20DBE" w:rsidR="00DC28BE" w:rsidRPr="007269E8" w:rsidRDefault="00262305" w:rsidP="00CF5382">
      <w:pPr>
        <w:spacing w:after="240" w:line="480" w:lineRule="auto"/>
        <w:jc w:val="both"/>
        <w:rPr>
          <w:b/>
          <w:bCs/>
          <w:i/>
          <w:iCs/>
        </w:rPr>
      </w:pPr>
      <w:r w:rsidRPr="007269E8">
        <w:rPr>
          <w:b/>
          <w:bCs/>
          <w:i/>
          <w:iCs/>
        </w:rPr>
        <w:t xml:space="preserve">Sample </w:t>
      </w:r>
      <w:r w:rsidR="00363BDE" w:rsidRPr="007269E8">
        <w:rPr>
          <w:b/>
          <w:bCs/>
          <w:i/>
          <w:iCs/>
        </w:rPr>
        <w:t>s</w:t>
      </w:r>
      <w:r w:rsidRPr="007269E8">
        <w:rPr>
          <w:b/>
          <w:bCs/>
          <w:i/>
          <w:iCs/>
        </w:rPr>
        <w:t xml:space="preserve">ize </w:t>
      </w:r>
      <w:r w:rsidR="00363BDE" w:rsidRPr="007269E8">
        <w:rPr>
          <w:b/>
          <w:bCs/>
          <w:i/>
          <w:iCs/>
        </w:rPr>
        <w:t>c</w:t>
      </w:r>
      <w:r w:rsidRPr="007269E8">
        <w:rPr>
          <w:b/>
          <w:bCs/>
          <w:i/>
          <w:iCs/>
        </w:rPr>
        <w:t>alculation</w:t>
      </w:r>
    </w:p>
    <w:p w14:paraId="00000014" w14:textId="273FC8B8" w:rsidR="00DC28BE" w:rsidRPr="00992231" w:rsidRDefault="00262305" w:rsidP="00CF5382">
      <w:pPr>
        <w:spacing w:line="480" w:lineRule="auto"/>
        <w:jc w:val="both"/>
        <w:rPr>
          <w:b/>
        </w:rPr>
      </w:pPr>
      <w:r w:rsidRPr="00281B55">
        <w:t>For the development cohort, based on the formula for sample size determination for the Cox proportional hazard model provided by Hsieh and Lavori</w:t>
      </w:r>
      <w:r w:rsidR="00271A92">
        <w:t xml:space="preserve"> [6]</w:t>
      </w:r>
      <w:r w:rsidRPr="00271A92">
        <w:t xml:space="preserve">, at a 5% significance level and an event rate of 25%, a Cox regression of the log hazard ratio for the AI predictor with a standard deviation of 0.5 based on a sample of 299 patients achieves 85% power. For the </w:t>
      </w:r>
      <w:r w:rsidR="008A48EC">
        <w:t>EV</w:t>
      </w:r>
      <w:r w:rsidRPr="00271A92">
        <w:t xml:space="preserve"> cohort, based on t</w:t>
      </w:r>
      <w:r w:rsidRPr="008A48EC">
        <w:t>he formula for sample size determination for the Cox proportional hazard model provided by Hsieh and Lavori</w:t>
      </w:r>
      <w:r w:rsidR="00271A92">
        <w:t xml:space="preserve"> </w:t>
      </w:r>
      <w:r w:rsidR="00271A92" w:rsidRPr="00067B91">
        <w:t>[6]</w:t>
      </w:r>
      <w:r w:rsidRPr="00271A92">
        <w:t>, at a 5% significance level and an event rate of 20%, a Cox regression of the log hazard ratio for the AI predictor with a standard deviation of 0.5 based on a sample of 438 patients achieves 90% power.</w:t>
      </w:r>
      <w:r w:rsidRPr="008A48EC">
        <w:t xml:space="preserve"> Sample size determinations were based on an assumption that the estimated hazard ratio for the AI predictor exceeds 2</w:t>
      </w:r>
      <w:r w:rsidR="00992231">
        <w:t>,</w:t>
      </w:r>
      <w:r w:rsidRPr="008A48EC">
        <w:t xml:space="preserve"> which has been observed in prior studies.</w:t>
      </w:r>
    </w:p>
    <w:p w14:paraId="00000016" w14:textId="77777777" w:rsidR="00DC28BE" w:rsidRPr="00281B55" w:rsidRDefault="00DC28BE" w:rsidP="00CF5382">
      <w:pPr>
        <w:spacing w:line="480" w:lineRule="auto"/>
        <w:jc w:val="both"/>
        <w:rPr>
          <w:b/>
        </w:rPr>
      </w:pPr>
    </w:p>
    <w:p w14:paraId="00000018" w14:textId="5504082B" w:rsidR="00DC28BE" w:rsidRPr="007269E8" w:rsidRDefault="00262305" w:rsidP="00CF5382">
      <w:pPr>
        <w:spacing w:after="240" w:line="480" w:lineRule="auto"/>
        <w:jc w:val="both"/>
        <w:rPr>
          <w:b/>
          <w:bCs/>
          <w:i/>
          <w:iCs/>
        </w:rPr>
      </w:pPr>
      <w:r w:rsidRPr="007269E8">
        <w:rPr>
          <w:b/>
          <w:bCs/>
          <w:i/>
          <w:iCs/>
        </w:rPr>
        <w:t xml:space="preserve">Calibration </w:t>
      </w:r>
      <w:r w:rsidR="00ED5B9B" w:rsidRPr="007269E8">
        <w:rPr>
          <w:b/>
          <w:bCs/>
          <w:i/>
          <w:iCs/>
        </w:rPr>
        <w:t>r</w:t>
      </w:r>
      <w:r w:rsidRPr="007269E8">
        <w:rPr>
          <w:b/>
          <w:bCs/>
          <w:i/>
          <w:iCs/>
        </w:rPr>
        <w:t>esults</w:t>
      </w:r>
    </w:p>
    <w:p w14:paraId="00000019" w14:textId="48D0B47F" w:rsidR="00DC28BE" w:rsidRPr="00DE4963" w:rsidRDefault="00262305" w:rsidP="00CF5382">
      <w:pPr>
        <w:spacing w:line="480" w:lineRule="auto"/>
        <w:jc w:val="both"/>
      </w:pPr>
      <w:r w:rsidRPr="00281B55">
        <w:t xml:space="preserve">The calibration of the AI models </w:t>
      </w:r>
      <w:r w:rsidR="003312AB" w:rsidRPr="00281B55">
        <w:t>was</w:t>
      </w:r>
      <w:r w:rsidRPr="00281B55">
        <w:t xml:space="preserve"> compared with the EORTC and EAU risk calculators using the calibration intercept and slope. The EORTC model for the RFS endpoint evaluated at 12 mo had a calibration intercept of </w:t>
      </w:r>
      <w:r w:rsidR="00344F78">
        <w:t>–</w:t>
      </w:r>
      <w:r w:rsidRPr="00344F78">
        <w:t>0.36 and calibration slope of 0.38</w:t>
      </w:r>
      <w:r w:rsidR="007A189B">
        <w:t>,</w:t>
      </w:r>
      <w:r w:rsidRPr="00344F78">
        <w:t xml:space="preserve"> </w:t>
      </w:r>
      <w:r w:rsidRPr="00EB5432">
        <w:t xml:space="preserve">compared </w:t>
      </w:r>
      <w:r w:rsidR="00EB5432">
        <w:t>with</w:t>
      </w:r>
      <w:r w:rsidRPr="00EB5432">
        <w:t xml:space="preserve"> the AI model </w:t>
      </w:r>
      <w:r w:rsidR="007A189B">
        <w:t>that</w:t>
      </w:r>
      <w:r w:rsidRPr="00EB5432">
        <w:t xml:space="preserve"> had a calibration intercept of 0.25 and calibration slope of 0.65. The EAU model for the PFS </w:t>
      </w:r>
      <w:r w:rsidRPr="00EB5432">
        <w:lastRenderedPageBreak/>
        <w:t>endpoint evaluated at 24 mo had a calibration intercept of 1.48 and calibration slope of 1.71</w:t>
      </w:r>
      <w:r w:rsidR="00DE4963">
        <w:t>,</w:t>
      </w:r>
      <w:r w:rsidRPr="00EB5432">
        <w:t xml:space="preserve"> compared </w:t>
      </w:r>
      <w:r w:rsidR="00C9145C">
        <w:t>with</w:t>
      </w:r>
      <w:r w:rsidRPr="00EB5432">
        <w:t xml:space="preserve"> the AI model </w:t>
      </w:r>
      <w:r w:rsidR="00DE4963">
        <w:t>that</w:t>
      </w:r>
      <w:r w:rsidRPr="00EB5432">
        <w:t xml:space="preserve"> had</w:t>
      </w:r>
      <w:r w:rsidRPr="00C9145C">
        <w:t xml:space="preserve"> a calibration intercept of </w:t>
      </w:r>
      <w:r w:rsidR="00DA55C1">
        <w:t>–</w:t>
      </w:r>
      <w:r w:rsidRPr="00C9145C">
        <w:t xml:space="preserve">0.69 and calibration slope of 0.56. </w:t>
      </w:r>
    </w:p>
    <w:p w14:paraId="0000001A" w14:textId="77777777" w:rsidR="00DC28BE" w:rsidRPr="00281B55" w:rsidRDefault="00DC28BE" w:rsidP="00CF5382">
      <w:pPr>
        <w:spacing w:line="480" w:lineRule="auto"/>
        <w:jc w:val="both"/>
        <w:rPr>
          <w:b/>
        </w:rPr>
      </w:pPr>
    </w:p>
    <w:p w14:paraId="07C00815" w14:textId="77777777" w:rsidR="00154C6D" w:rsidRPr="007269E8" w:rsidRDefault="00262305" w:rsidP="00CF5382">
      <w:pPr>
        <w:spacing w:after="240" w:line="480" w:lineRule="auto"/>
        <w:jc w:val="both"/>
        <w:rPr>
          <w:b/>
          <w:bCs/>
          <w:i/>
          <w:iCs/>
        </w:rPr>
      </w:pPr>
      <w:r w:rsidRPr="007269E8">
        <w:rPr>
          <w:b/>
          <w:bCs/>
          <w:i/>
          <w:iCs/>
        </w:rPr>
        <w:t>Complete case analysis</w:t>
      </w:r>
    </w:p>
    <w:p w14:paraId="01E576DD" w14:textId="76568113" w:rsidR="00745C83" w:rsidRPr="00EB67BE" w:rsidRDefault="00262305" w:rsidP="00CF5382">
      <w:pPr>
        <w:spacing w:line="480" w:lineRule="auto"/>
        <w:jc w:val="both"/>
        <w:rPr>
          <w:bCs/>
          <w:i/>
          <w:iCs/>
        </w:rPr>
      </w:pPr>
      <w:r w:rsidRPr="00DF0F6C">
        <w:t xml:space="preserve">For comparative purposes, </w:t>
      </w:r>
      <w:r w:rsidR="00DF0F6C">
        <w:t xml:space="preserve">a </w:t>
      </w:r>
      <w:r w:rsidRPr="00DF0F6C">
        <w:t>complete case analysis was additionally performed to evaluate the additive predictive value of the AI models above the EORTC and EAU risk ca</w:t>
      </w:r>
      <w:r w:rsidRPr="00281B55">
        <w:t>lculators based on multivariable Cox proportional hazard regression and likelihood ratio tests. For the RFS endpoint subset to complete cases, the AI</w:t>
      </w:r>
      <w:r w:rsidR="00A239FC">
        <w:t xml:space="preserve"> </w:t>
      </w:r>
      <w:r w:rsidRPr="00A239FC">
        <w:t xml:space="preserve">model provided </w:t>
      </w:r>
      <w:r w:rsidR="00ED5C05">
        <w:t xml:space="preserve">an </w:t>
      </w:r>
      <w:r w:rsidRPr="00A239FC">
        <w:t xml:space="preserve">added predictive value beyond </w:t>
      </w:r>
      <w:r w:rsidR="00EB67BE">
        <w:t xml:space="preserve">that of </w:t>
      </w:r>
      <w:r w:rsidRPr="00A239FC">
        <w:t>the EORTC model (</w:t>
      </w:r>
      <w:r w:rsidRPr="007269E8">
        <w:rPr>
          <w:i/>
        </w:rPr>
        <w:t>p</w:t>
      </w:r>
      <w:r w:rsidR="00AF5064">
        <w:t xml:space="preserve"> </w:t>
      </w:r>
      <w:r w:rsidRPr="00A239FC">
        <w:t>&lt;</w:t>
      </w:r>
      <w:r w:rsidR="00AF5064">
        <w:t xml:space="preserve"> </w:t>
      </w:r>
      <w:r w:rsidRPr="00A239FC">
        <w:t>0.001). For the PFS endpoint subset to co</w:t>
      </w:r>
      <w:r w:rsidRPr="00ED5C05">
        <w:t>mplete cases, the AI</w:t>
      </w:r>
      <w:r w:rsidR="001A6DF0">
        <w:t xml:space="preserve"> </w:t>
      </w:r>
      <w:r w:rsidRPr="00ED5C05">
        <w:t xml:space="preserve">model provided </w:t>
      </w:r>
      <w:r w:rsidR="001A6DF0">
        <w:t xml:space="preserve">an </w:t>
      </w:r>
      <w:r w:rsidRPr="00ED5C05">
        <w:t xml:space="preserve">added predictive value beyond </w:t>
      </w:r>
      <w:r w:rsidR="001A6DF0">
        <w:t xml:space="preserve">that of </w:t>
      </w:r>
      <w:r w:rsidRPr="00ED5C05">
        <w:t>the EAU model (</w:t>
      </w:r>
      <w:r w:rsidRPr="007269E8">
        <w:rPr>
          <w:i/>
        </w:rPr>
        <w:t>p</w:t>
      </w:r>
      <w:r w:rsidR="001A6DF0">
        <w:t xml:space="preserve"> </w:t>
      </w:r>
      <w:r w:rsidRPr="00ED5C05">
        <w:t>=</w:t>
      </w:r>
      <w:r w:rsidR="001A6DF0">
        <w:t xml:space="preserve"> </w:t>
      </w:r>
      <w:r w:rsidRPr="00ED5C05">
        <w:t>0.01).</w:t>
      </w:r>
    </w:p>
    <w:p w14:paraId="36AC828F" w14:textId="77777777" w:rsidR="00745C83" w:rsidRPr="00281B55" w:rsidRDefault="00745C83" w:rsidP="00CF5382">
      <w:pPr>
        <w:spacing w:line="480" w:lineRule="auto"/>
        <w:jc w:val="both"/>
      </w:pPr>
    </w:p>
    <w:p w14:paraId="33F088BC" w14:textId="6FA2B667" w:rsidR="00DD4186" w:rsidRPr="007269E8" w:rsidRDefault="00DD4186" w:rsidP="006278C1">
      <w:pPr>
        <w:spacing w:after="240" w:line="480" w:lineRule="auto"/>
        <w:jc w:val="both"/>
        <w:rPr>
          <w:b/>
          <w:i/>
          <w:iCs/>
        </w:rPr>
      </w:pPr>
      <w:r w:rsidRPr="007269E8">
        <w:rPr>
          <w:b/>
          <w:i/>
          <w:iCs/>
        </w:rPr>
        <w:t>Demonstrati</w:t>
      </w:r>
      <w:r w:rsidR="00581C17">
        <w:rPr>
          <w:b/>
          <w:i/>
          <w:iCs/>
        </w:rPr>
        <w:t>o</w:t>
      </w:r>
      <w:r w:rsidRPr="007269E8">
        <w:rPr>
          <w:b/>
          <w:i/>
          <w:iCs/>
        </w:rPr>
        <w:t>n</w:t>
      </w:r>
      <w:r w:rsidR="00581C17">
        <w:rPr>
          <w:b/>
          <w:i/>
          <w:iCs/>
        </w:rPr>
        <w:t xml:space="preserve"> of the</w:t>
      </w:r>
      <w:r w:rsidRPr="007269E8">
        <w:rPr>
          <w:b/>
          <w:i/>
          <w:iCs/>
        </w:rPr>
        <w:t xml:space="preserve"> prediction of treatment outcome using the CHAI biomarker</w:t>
      </w:r>
    </w:p>
    <w:p w14:paraId="0AAE479B" w14:textId="3B48FE95" w:rsidR="00DD4186" w:rsidRPr="00AB30C0" w:rsidRDefault="00DD4186" w:rsidP="00CF5382">
      <w:pPr>
        <w:spacing w:line="480" w:lineRule="auto"/>
        <w:jc w:val="both"/>
      </w:pPr>
      <w:r w:rsidRPr="00281B55">
        <w:t>The likelihood ratio statistic resulting from the test of interaction between the CHAI biomarker and treatment was significant (</w:t>
      </w:r>
      <w:r w:rsidRPr="007269E8">
        <w:rPr>
          <w:i/>
        </w:rPr>
        <w:t>p</w:t>
      </w:r>
      <w:r w:rsidR="00135C33">
        <w:t xml:space="preserve"> </w:t>
      </w:r>
      <w:r w:rsidRPr="00135C33">
        <w:t>=</w:t>
      </w:r>
      <w:r w:rsidR="00135C33">
        <w:t xml:space="preserve"> </w:t>
      </w:r>
      <w:r w:rsidRPr="00135C33">
        <w:t>0.006)</w:t>
      </w:r>
      <w:r w:rsidR="00135C33">
        <w:t>,</w:t>
      </w:r>
      <w:r w:rsidRPr="00135C33">
        <w:t xml:space="preserve"> indicating that the CHAI biomarker is also predictive of </w:t>
      </w:r>
      <w:r w:rsidR="0095363E">
        <w:t xml:space="preserve">a </w:t>
      </w:r>
      <w:r w:rsidRPr="00135C33">
        <w:t xml:space="preserve">treatment benefit from BCG and gemcitabine/docetaxel. The observation that the CHAI biomarker is predictive of </w:t>
      </w:r>
      <w:r w:rsidR="00546F3C">
        <w:t xml:space="preserve">a </w:t>
      </w:r>
      <w:r w:rsidRPr="00135C33">
        <w:t xml:space="preserve">treatment benefit is illustrated through </w:t>
      </w:r>
      <w:r w:rsidR="00EC5703">
        <w:t xml:space="preserve">a </w:t>
      </w:r>
      <w:r w:rsidRPr="00135C33">
        <w:t>comp</w:t>
      </w:r>
      <w:r w:rsidRPr="00546F3C">
        <w:t>arison of the resulting survival distributions stratified by treatment obtained through Kaplan-Meier estimation (Fig</w:t>
      </w:r>
      <w:r w:rsidR="00AB30C0">
        <w:t>.</w:t>
      </w:r>
      <w:r w:rsidRPr="00546F3C">
        <w:t xml:space="preserve"> 1).</w:t>
      </w:r>
    </w:p>
    <w:p w14:paraId="22379C18" w14:textId="566A66A3" w:rsidR="00DD4186" w:rsidRDefault="00DD4186" w:rsidP="00CF5382">
      <w:pPr>
        <w:spacing w:line="480" w:lineRule="auto"/>
        <w:jc w:val="both"/>
      </w:pPr>
    </w:p>
    <w:p w14:paraId="5F252385" w14:textId="77777777" w:rsidR="00CF340C" w:rsidRPr="00CF340C" w:rsidRDefault="00CF340C" w:rsidP="00CF5382">
      <w:pPr>
        <w:spacing w:line="480" w:lineRule="auto"/>
        <w:jc w:val="both"/>
      </w:pPr>
    </w:p>
    <w:p w14:paraId="5CA465BB" w14:textId="687CC664" w:rsidR="00727CA7" w:rsidRPr="005672CE" w:rsidRDefault="005672CE" w:rsidP="006278C1">
      <w:pPr>
        <w:spacing w:after="240" w:line="480" w:lineRule="auto"/>
        <w:jc w:val="both"/>
        <w:rPr>
          <w:b/>
          <w:bCs/>
        </w:rPr>
      </w:pPr>
      <w:r w:rsidRPr="00281B55">
        <w:rPr>
          <w:b/>
          <w:bCs/>
        </w:rPr>
        <w:t>References</w:t>
      </w:r>
    </w:p>
    <w:p w14:paraId="07150198" w14:textId="019A9347" w:rsidR="006278C1" w:rsidRPr="00D2668A" w:rsidRDefault="006278C1" w:rsidP="006278C1">
      <w:pPr>
        <w:pStyle w:val="EndNoteBibliography"/>
        <w:spacing w:line="480" w:lineRule="auto"/>
        <w:rPr>
          <w:noProof w:val="0"/>
        </w:rPr>
      </w:pPr>
      <w:r w:rsidRPr="00CF340C">
        <w:rPr>
          <w:noProof w:val="0"/>
        </w:rPr>
        <w:t xml:space="preserve">[1] Lotan Y, Krishna V, Abuzeid WM, et al. Predicting </w:t>
      </w:r>
      <w:r w:rsidR="00CF340C" w:rsidRPr="00CF340C">
        <w:rPr>
          <w:noProof w:val="0"/>
        </w:rPr>
        <w:t xml:space="preserve">response to intravesical </w:t>
      </w:r>
      <w:r w:rsidRPr="00CF340C">
        <w:rPr>
          <w:noProof w:val="0"/>
        </w:rPr>
        <w:t xml:space="preserve">BCG in </w:t>
      </w:r>
      <w:r w:rsidR="00CF340C" w:rsidRPr="00CF340C">
        <w:rPr>
          <w:noProof w:val="0"/>
        </w:rPr>
        <w:t xml:space="preserve">high-risk </w:t>
      </w:r>
      <w:r w:rsidRPr="00CF340C">
        <w:rPr>
          <w:noProof w:val="0"/>
        </w:rPr>
        <w:t xml:space="preserve">NMIBC </w:t>
      </w:r>
      <w:r w:rsidR="00CF340C" w:rsidRPr="00D2668A">
        <w:rPr>
          <w:noProof w:val="0"/>
        </w:rPr>
        <w:t>using an artificial intelligence-powered pathology assay: development and validation in an international 12-center cohort</w:t>
      </w:r>
      <w:r w:rsidRPr="00D2668A">
        <w:rPr>
          <w:noProof w:val="0"/>
        </w:rPr>
        <w:t>. J Urol</w:t>
      </w:r>
      <w:r w:rsidRPr="00762AAA">
        <w:rPr>
          <w:noProof w:val="0"/>
        </w:rPr>
        <w:t xml:space="preserve"> </w:t>
      </w:r>
      <w:r w:rsidR="00D2668A" w:rsidRPr="00067B91">
        <w:rPr>
          <w:noProof w:val="0"/>
        </w:rPr>
        <w:t>2025;213:192–204</w:t>
      </w:r>
      <w:r w:rsidR="00D2668A">
        <w:rPr>
          <w:noProof w:val="0"/>
        </w:rPr>
        <w:t>.</w:t>
      </w:r>
    </w:p>
    <w:p w14:paraId="0B8417CA" w14:textId="76FB9343" w:rsidR="006278C1" w:rsidRPr="00762AAA" w:rsidRDefault="006278C1" w:rsidP="006278C1">
      <w:pPr>
        <w:pStyle w:val="EndNoteBibliography"/>
        <w:spacing w:line="480" w:lineRule="auto"/>
        <w:rPr>
          <w:noProof w:val="0"/>
        </w:rPr>
      </w:pPr>
      <w:r w:rsidRPr="00762AAA">
        <w:rPr>
          <w:noProof w:val="0"/>
        </w:rPr>
        <w:lastRenderedPageBreak/>
        <w:t xml:space="preserve">[2] He K, Zhang X, Ren S, Sun J. Deep </w:t>
      </w:r>
      <w:r w:rsidR="00762AAA" w:rsidRPr="00762AAA">
        <w:rPr>
          <w:noProof w:val="0"/>
        </w:rPr>
        <w:t>residual learning for image recognition</w:t>
      </w:r>
      <w:r w:rsidRPr="00762AAA">
        <w:rPr>
          <w:noProof w:val="0"/>
        </w:rPr>
        <w:t>. 2016 IEEE Conference on Computer Vision and Pattern Recognition (CVPR)</w:t>
      </w:r>
      <w:r w:rsidR="00762AAA">
        <w:rPr>
          <w:noProof w:val="0"/>
        </w:rPr>
        <w:t xml:space="preserve">; </w:t>
      </w:r>
      <w:r w:rsidRPr="00762AAA">
        <w:rPr>
          <w:noProof w:val="0"/>
        </w:rPr>
        <w:t>2016. p. 770</w:t>
      </w:r>
      <w:r w:rsidR="00762AAA">
        <w:rPr>
          <w:noProof w:val="0"/>
        </w:rPr>
        <w:t>–</w:t>
      </w:r>
      <w:r w:rsidRPr="00762AAA">
        <w:rPr>
          <w:noProof w:val="0"/>
        </w:rPr>
        <w:t>8.</w:t>
      </w:r>
    </w:p>
    <w:p w14:paraId="66A11D72" w14:textId="33A4139A" w:rsidR="006278C1" w:rsidRPr="004A2649" w:rsidRDefault="006278C1" w:rsidP="006278C1">
      <w:pPr>
        <w:pStyle w:val="EndNoteBibliography"/>
        <w:spacing w:line="480" w:lineRule="auto"/>
        <w:rPr>
          <w:noProof w:val="0"/>
        </w:rPr>
      </w:pPr>
      <w:r w:rsidRPr="00590388">
        <w:rPr>
          <w:noProof w:val="0"/>
        </w:rPr>
        <w:t xml:space="preserve">[3] Loshchilov I, Hutter F. Decoupled </w:t>
      </w:r>
      <w:r w:rsidR="00590388" w:rsidRPr="00590388">
        <w:rPr>
          <w:noProof w:val="0"/>
        </w:rPr>
        <w:t>weight decay regularization</w:t>
      </w:r>
      <w:r w:rsidRPr="004A2649">
        <w:rPr>
          <w:noProof w:val="0"/>
        </w:rPr>
        <w:t>. 2017. p. arXiv:1711.05101.</w:t>
      </w:r>
    </w:p>
    <w:p w14:paraId="6C7FE815" w14:textId="3250200A" w:rsidR="006278C1" w:rsidRPr="00281B55" w:rsidRDefault="006278C1" w:rsidP="006278C1">
      <w:pPr>
        <w:pStyle w:val="EndNoteBibliography"/>
        <w:spacing w:line="480" w:lineRule="auto"/>
        <w:rPr>
          <w:noProof w:val="0"/>
        </w:rPr>
      </w:pPr>
      <w:r w:rsidRPr="007269E8">
        <w:rPr>
          <w:noProof w:val="0"/>
        </w:rPr>
        <w:t>[4] Nimgaonkar V, Krishna V, Krishna V, et al. Development of an artificial intelligence-derived histologic signature associated with adjuvant gemcitabine treatment outcomes in pancreatic cancer. Cell Rep Med 2023;4:101013.</w:t>
      </w:r>
    </w:p>
    <w:p w14:paraId="0A4EEC60" w14:textId="15E6ED3B" w:rsidR="006278C1" w:rsidRPr="00DB5E28" w:rsidRDefault="006278C1" w:rsidP="006278C1">
      <w:pPr>
        <w:pStyle w:val="EndNoteBibliography"/>
        <w:spacing w:line="480" w:lineRule="auto"/>
        <w:rPr>
          <w:noProof w:val="0"/>
        </w:rPr>
      </w:pPr>
      <w:r w:rsidRPr="007269E8">
        <w:rPr>
          <w:noProof w:val="0"/>
        </w:rPr>
        <w:t>[5] Hanahan D, Weinberg RA. Hallmarks of cancer: the next generation. Cell 2011;144:646</w:t>
      </w:r>
      <w:r w:rsidR="00DB5E28">
        <w:rPr>
          <w:noProof w:val="0"/>
        </w:rPr>
        <w:t>–</w:t>
      </w:r>
      <w:r w:rsidRPr="00DB5E28">
        <w:rPr>
          <w:noProof w:val="0"/>
        </w:rPr>
        <w:t>74.</w:t>
      </w:r>
    </w:p>
    <w:p w14:paraId="785365A6" w14:textId="2903F995" w:rsidR="006278C1" w:rsidRPr="00BF54ED" w:rsidRDefault="006278C1" w:rsidP="006278C1">
      <w:pPr>
        <w:pStyle w:val="EndNoteBibliography"/>
        <w:spacing w:line="480" w:lineRule="auto"/>
        <w:rPr>
          <w:noProof w:val="0"/>
        </w:rPr>
      </w:pPr>
      <w:r w:rsidRPr="007269E8">
        <w:rPr>
          <w:noProof w:val="0"/>
        </w:rPr>
        <w:t>[6] Hsieh FY, Lavori PW. Sample-size calculations for the Cox proportional hazards regression model with nonbinary covariates. Control Clin Trials 2000;21:552</w:t>
      </w:r>
      <w:r w:rsidR="00BF54ED">
        <w:rPr>
          <w:noProof w:val="0"/>
        </w:rPr>
        <w:t>–</w:t>
      </w:r>
      <w:r w:rsidRPr="00BF54ED">
        <w:rPr>
          <w:noProof w:val="0"/>
        </w:rPr>
        <w:t>60.</w:t>
      </w:r>
    </w:p>
    <w:p w14:paraId="0000001D" w14:textId="12D5D208" w:rsidR="00DC28BE" w:rsidRPr="00281B55" w:rsidRDefault="00DC28BE" w:rsidP="006278C1">
      <w:pPr>
        <w:spacing w:line="480" w:lineRule="auto"/>
        <w:jc w:val="both"/>
        <w:rPr>
          <w:b/>
        </w:rPr>
      </w:pPr>
    </w:p>
    <w:sectPr w:rsidR="00DC28BE" w:rsidRPr="00281B55" w:rsidSect="00262305"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Urolog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zer0xerlrzar6ewrx6vfrp4pxrstw59zv9d&quot;&gt;BladderCa-NIBC&lt;record-ids&gt;&lt;item&gt;37&lt;/item&gt;&lt;item&gt;46&lt;/item&gt;&lt;item&gt;47&lt;/item&gt;&lt;item&gt;48&lt;/item&gt;&lt;item&gt;49&lt;/item&gt;&lt;item&gt;54&lt;/item&gt;&lt;/record-ids&gt;&lt;/item&gt;&lt;/Libraries&gt;"/>
  </w:docVars>
  <w:rsids>
    <w:rsidRoot w:val="00DC28BE"/>
    <w:rsid w:val="000022F3"/>
    <w:rsid w:val="00007396"/>
    <w:rsid w:val="000340AA"/>
    <w:rsid w:val="00037C89"/>
    <w:rsid w:val="00050C47"/>
    <w:rsid w:val="00051A97"/>
    <w:rsid w:val="00074F0F"/>
    <w:rsid w:val="00092571"/>
    <w:rsid w:val="00097680"/>
    <w:rsid w:val="000C5A74"/>
    <w:rsid w:val="000D0057"/>
    <w:rsid w:val="000F3165"/>
    <w:rsid w:val="00100779"/>
    <w:rsid w:val="0010084D"/>
    <w:rsid w:val="0011113C"/>
    <w:rsid w:val="00122559"/>
    <w:rsid w:val="00122A7F"/>
    <w:rsid w:val="00125291"/>
    <w:rsid w:val="0013343A"/>
    <w:rsid w:val="00135C33"/>
    <w:rsid w:val="00152D32"/>
    <w:rsid w:val="00154C6D"/>
    <w:rsid w:val="0016086B"/>
    <w:rsid w:val="001611E5"/>
    <w:rsid w:val="00167BA1"/>
    <w:rsid w:val="00172DCC"/>
    <w:rsid w:val="00194E98"/>
    <w:rsid w:val="001A22D6"/>
    <w:rsid w:val="001A6DF0"/>
    <w:rsid w:val="001B6C03"/>
    <w:rsid w:val="001E7055"/>
    <w:rsid w:val="002101EF"/>
    <w:rsid w:val="002105F2"/>
    <w:rsid w:val="00216847"/>
    <w:rsid w:val="0025054E"/>
    <w:rsid w:val="00262305"/>
    <w:rsid w:val="00266AB8"/>
    <w:rsid w:val="00271A92"/>
    <w:rsid w:val="0027707B"/>
    <w:rsid w:val="00281B55"/>
    <w:rsid w:val="00294334"/>
    <w:rsid w:val="00294D28"/>
    <w:rsid w:val="00295C41"/>
    <w:rsid w:val="0029673D"/>
    <w:rsid w:val="002A2B0E"/>
    <w:rsid w:val="002A6697"/>
    <w:rsid w:val="002C414A"/>
    <w:rsid w:val="00322D60"/>
    <w:rsid w:val="0033079A"/>
    <w:rsid w:val="003312AB"/>
    <w:rsid w:val="0033799B"/>
    <w:rsid w:val="00340A12"/>
    <w:rsid w:val="00344F78"/>
    <w:rsid w:val="0034672D"/>
    <w:rsid w:val="00360F1F"/>
    <w:rsid w:val="00363BDE"/>
    <w:rsid w:val="0037463F"/>
    <w:rsid w:val="0038455C"/>
    <w:rsid w:val="00385CB3"/>
    <w:rsid w:val="003878D2"/>
    <w:rsid w:val="003910B7"/>
    <w:rsid w:val="003C5626"/>
    <w:rsid w:val="003D13DD"/>
    <w:rsid w:val="003E0241"/>
    <w:rsid w:val="003E7829"/>
    <w:rsid w:val="003F12A1"/>
    <w:rsid w:val="003F7032"/>
    <w:rsid w:val="00411A79"/>
    <w:rsid w:val="00415B50"/>
    <w:rsid w:val="004243C8"/>
    <w:rsid w:val="00432129"/>
    <w:rsid w:val="00432D8A"/>
    <w:rsid w:val="00442985"/>
    <w:rsid w:val="00492E8F"/>
    <w:rsid w:val="004A2649"/>
    <w:rsid w:val="004B3ED1"/>
    <w:rsid w:val="004C15B5"/>
    <w:rsid w:val="004C5D44"/>
    <w:rsid w:val="004D3009"/>
    <w:rsid w:val="004E62F1"/>
    <w:rsid w:val="005065C9"/>
    <w:rsid w:val="00515591"/>
    <w:rsid w:val="00525060"/>
    <w:rsid w:val="005261AC"/>
    <w:rsid w:val="00531367"/>
    <w:rsid w:val="005400E3"/>
    <w:rsid w:val="005461C6"/>
    <w:rsid w:val="00546F3C"/>
    <w:rsid w:val="00554B89"/>
    <w:rsid w:val="005606E2"/>
    <w:rsid w:val="00564CA4"/>
    <w:rsid w:val="00567174"/>
    <w:rsid w:val="005672CE"/>
    <w:rsid w:val="0057211B"/>
    <w:rsid w:val="00581C17"/>
    <w:rsid w:val="00590388"/>
    <w:rsid w:val="005A14D4"/>
    <w:rsid w:val="005A3614"/>
    <w:rsid w:val="005A5809"/>
    <w:rsid w:val="005A582E"/>
    <w:rsid w:val="005A7C57"/>
    <w:rsid w:val="005B3EC3"/>
    <w:rsid w:val="005B7FBC"/>
    <w:rsid w:val="005C031D"/>
    <w:rsid w:val="005D6E5E"/>
    <w:rsid w:val="005E7480"/>
    <w:rsid w:val="00613087"/>
    <w:rsid w:val="006278C1"/>
    <w:rsid w:val="00627B35"/>
    <w:rsid w:val="006318C2"/>
    <w:rsid w:val="00660CA3"/>
    <w:rsid w:val="00670A24"/>
    <w:rsid w:val="00677537"/>
    <w:rsid w:val="00696E42"/>
    <w:rsid w:val="006B5285"/>
    <w:rsid w:val="006B6DFC"/>
    <w:rsid w:val="006C0187"/>
    <w:rsid w:val="006D79CC"/>
    <w:rsid w:val="006E4D3C"/>
    <w:rsid w:val="006F1C99"/>
    <w:rsid w:val="006F3D69"/>
    <w:rsid w:val="0070102E"/>
    <w:rsid w:val="00706810"/>
    <w:rsid w:val="007071B7"/>
    <w:rsid w:val="00716086"/>
    <w:rsid w:val="00721501"/>
    <w:rsid w:val="007269E8"/>
    <w:rsid w:val="00727CA7"/>
    <w:rsid w:val="007304AA"/>
    <w:rsid w:val="00734856"/>
    <w:rsid w:val="00735E40"/>
    <w:rsid w:val="00745C83"/>
    <w:rsid w:val="00762AAA"/>
    <w:rsid w:val="00770618"/>
    <w:rsid w:val="00771C46"/>
    <w:rsid w:val="00776BD3"/>
    <w:rsid w:val="007A189B"/>
    <w:rsid w:val="007D1C07"/>
    <w:rsid w:val="007D6299"/>
    <w:rsid w:val="007E02A6"/>
    <w:rsid w:val="007E75FF"/>
    <w:rsid w:val="007E7801"/>
    <w:rsid w:val="008253A6"/>
    <w:rsid w:val="0084350E"/>
    <w:rsid w:val="00857B37"/>
    <w:rsid w:val="00862438"/>
    <w:rsid w:val="00867B88"/>
    <w:rsid w:val="00895BB0"/>
    <w:rsid w:val="008A27D5"/>
    <w:rsid w:val="008A48EC"/>
    <w:rsid w:val="008B52F8"/>
    <w:rsid w:val="008B5F01"/>
    <w:rsid w:val="008D19A5"/>
    <w:rsid w:val="008D56D0"/>
    <w:rsid w:val="009056C0"/>
    <w:rsid w:val="00924837"/>
    <w:rsid w:val="0095363E"/>
    <w:rsid w:val="0095623A"/>
    <w:rsid w:val="0095798D"/>
    <w:rsid w:val="00976F52"/>
    <w:rsid w:val="00982381"/>
    <w:rsid w:val="00992231"/>
    <w:rsid w:val="00994380"/>
    <w:rsid w:val="009B414C"/>
    <w:rsid w:val="009C2343"/>
    <w:rsid w:val="009C6567"/>
    <w:rsid w:val="00A0239E"/>
    <w:rsid w:val="00A13BA1"/>
    <w:rsid w:val="00A239FC"/>
    <w:rsid w:val="00A32D47"/>
    <w:rsid w:val="00A35741"/>
    <w:rsid w:val="00A44421"/>
    <w:rsid w:val="00A55306"/>
    <w:rsid w:val="00A64E59"/>
    <w:rsid w:val="00A67808"/>
    <w:rsid w:val="00A81763"/>
    <w:rsid w:val="00A858D1"/>
    <w:rsid w:val="00A945CE"/>
    <w:rsid w:val="00AA7403"/>
    <w:rsid w:val="00AB30C0"/>
    <w:rsid w:val="00AB3675"/>
    <w:rsid w:val="00AF5064"/>
    <w:rsid w:val="00AF62D7"/>
    <w:rsid w:val="00B02E9A"/>
    <w:rsid w:val="00B1316B"/>
    <w:rsid w:val="00B14461"/>
    <w:rsid w:val="00B200B6"/>
    <w:rsid w:val="00B242C4"/>
    <w:rsid w:val="00B26023"/>
    <w:rsid w:val="00B314D1"/>
    <w:rsid w:val="00B771EF"/>
    <w:rsid w:val="00BB273C"/>
    <w:rsid w:val="00BB42C7"/>
    <w:rsid w:val="00BB7622"/>
    <w:rsid w:val="00BE306A"/>
    <w:rsid w:val="00BE45B9"/>
    <w:rsid w:val="00BE6275"/>
    <w:rsid w:val="00BF54ED"/>
    <w:rsid w:val="00C056D9"/>
    <w:rsid w:val="00C24DD4"/>
    <w:rsid w:val="00C30FEA"/>
    <w:rsid w:val="00C343DD"/>
    <w:rsid w:val="00C437B9"/>
    <w:rsid w:val="00C533A6"/>
    <w:rsid w:val="00C811EB"/>
    <w:rsid w:val="00C834C4"/>
    <w:rsid w:val="00C9145C"/>
    <w:rsid w:val="00C93024"/>
    <w:rsid w:val="00C9495B"/>
    <w:rsid w:val="00CA394B"/>
    <w:rsid w:val="00CC2884"/>
    <w:rsid w:val="00CE26D2"/>
    <w:rsid w:val="00CF15B4"/>
    <w:rsid w:val="00CF340C"/>
    <w:rsid w:val="00CF5382"/>
    <w:rsid w:val="00D04573"/>
    <w:rsid w:val="00D118CA"/>
    <w:rsid w:val="00D13F40"/>
    <w:rsid w:val="00D2668A"/>
    <w:rsid w:val="00D32831"/>
    <w:rsid w:val="00D3391A"/>
    <w:rsid w:val="00D768CC"/>
    <w:rsid w:val="00D80042"/>
    <w:rsid w:val="00D81C9F"/>
    <w:rsid w:val="00D829DE"/>
    <w:rsid w:val="00DA1A25"/>
    <w:rsid w:val="00DA55C1"/>
    <w:rsid w:val="00DB14E0"/>
    <w:rsid w:val="00DB5E28"/>
    <w:rsid w:val="00DC28BE"/>
    <w:rsid w:val="00DD4186"/>
    <w:rsid w:val="00DE4963"/>
    <w:rsid w:val="00DF0F6C"/>
    <w:rsid w:val="00E10BD8"/>
    <w:rsid w:val="00E40947"/>
    <w:rsid w:val="00E45BCA"/>
    <w:rsid w:val="00E53FCB"/>
    <w:rsid w:val="00E56854"/>
    <w:rsid w:val="00E56E37"/>
    <w:rsid w:val="00E613A4"/>
    <w:rsid w:val="00E627E5"/>
    <w:rsid w:val="00E64250"/>
    <w:rsid w:val="00E67593"/>
    <w:rsid w:val="00EA4D34"/>
    <w:rsid w:val="00EB5432"/>
    <w:rsid w:val="00EB58B8"/>
    <w:rsid w:val="00EB67BE"/>
    <w:rsid w:val="00EC34E4"/>
    <w:rsid w:val="00EC5703"/>
    <w:rsid w:val="00EC6324"/>
    <w:rsid w:val="00ED5B9B"/>
    <w:rsid w:val="00ED5C05"/>
    <w:rsid w:val="00F01A63"/>
    <w:rsid w:val="00F20714"/>
    <w:rsid w:val="00F21459"/>
    <w:rsid w:val="00F232FC"/>
    <w:rsid w:val="00F36806"/>
    <w:rsid w:val="00F3778E"/>
    <w:rsid w:val="00F53979"/>
    <w:rsid w:val="00F576C3"/>
    <w:rsid w:val="00F70E07"/>
    <w:rsid w:val="00F80A20"/>
    <w:rsid w:val="00FA2388"/>
    <w:rsid w:val="00FC0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C190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customStyle="1" w:styleId="EndNoteBibliographyTitle">
    <w:name w:val="EndNote Bibliography Title"/>
    <w:basedOn w:val="Normal"/>
    <w:link w:val="EndNoteBibliographyTitleChar"/>
    <w:rsid w:val="00745C83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45C83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45C83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45C83"/>
    <w:rPr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745C83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45C83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7E02A6"/>
  </w:style>
  <w:style w:type="paragraph" w:styleId="Revision">
    <w:name w:val="Revision"/>
    <w:hidden/>
    <w:uiPriority w:val="99"/>
    <w:semiHidden/>
    <w:rsid w:val="009C6567"/>
    <w:pPr>
      <w:spacing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467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67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67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67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672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433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433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customStyle="1" w:styleId="EndNoteBibliographyTitle">
    <w:name w:val="EndNote Bibliography Title"/>
    <w:basedOn w:val="Normal"/>
    <w:link w:val="EndNoteBibliographyTitleChar"/>
    <w:rsid w:val="00745C83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45C83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45C83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45C83"/>
    <w:rPr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745C83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45C83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7E02A6"/>
  </w:style>
  <w:style w:type="paragraph" w:styleId="Revision">
    <w:name w:val="Revision"/>
    <w:hidden/>
    <w:uiPriority w:val="99"/>
    <w:semiHidden/>
    <w:rsid w:val="009C6567"/>
    <w:pPr>
      <w:spacing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467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67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67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67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672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433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433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9D78CD-42AB-4C57-94E5-3A87E0995D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887</Words>
  <Characters>10759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leed</dc:creator>
  <cp:lastModifiedBy>LH</cp:lastModifiedBy>
  <cp:revision>2</cp:revision>
  <dcterms:created xsi:type="dcterms:W3CDTF">2025-04-07T13:43:00Z</dcterms:created>
  <dcterms:modified xsi:type="dcterms:W3CDTF">2025-04-07T13:43:00Z</dcterms:modified>
</cp:coreProperties>
</file>